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BAC0F9" w:rsidR="00DB4B2C" w:rsidRPr="00410502" w:rsidRDefault="00373EC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88258D" w:rsidR="00DB4B2C" w:rsidRPr="00410502" w:rsidRDefault="00373EC3"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8959094" w:rsidR="00DB4B2C" w:rsidRPr="00410502" w:rsidRDefault="00373EC3"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45A8642" w:rsidR="00DB4B2C" w:rsidRPr="00410502" w:rsidRDefault="00FC683D"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7C605AF" w:rsidR="00DB4B2C" w:rsidRPr="00410502" w:rsidRDefault="00373EC3"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2E30B31" w:rsidR="00DB4B2C" w:rsidRPr="00410502" w:rsidRDefault="00031505" w:rsidP="006B2B65">
                <w:pPr>
                  <w:rPr>
                    <w:rFonts w:ascii="Arial" w:hAnsi="Arial" w:cs="Arial"/>
                    <w:sz w:val="20"/>
                    <w:szCs w:val="20"/>
                  </w:rPr>
                </w:pPr>
                <w:r>
                  <w:rPr>
                    <w:rFonts w:ascii="Arial" w:hAnsi="Arial" w:cs="Arial"/>
                    <w:sz w:val="20"/>
                    <w:szCs w:val="20"/>
                  </w:rPr>
                  <w:t>5-</w:t>
                </w:r>
                <w:r w:rsidR="00330D4B">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BCB8EF" w:rsidR="00DB4B2C" w:rsidRPr="00410502" w:rsidRDefault="00452F6D"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C1AAE92" w:rsidR="00DB4B2C" w:rsidRPr="00410502" w:rsidRDefault="001C610F"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19FC2D4" w:rsidR="00DB4B2C" w:rsidRPr="00410502" w:rsidRDefault="00373EC3" w:rsidP="006B2B65">
                <w:pPr>
                  <w:rPr>
                    <w:rFonts w:ascii="Arial" w:hAnsi="Arial" w:cs="Arial"/>
                    <w:sz w:val="20"/>
                    <w:szCs w:val="20"/>
                  </w:rPr>
                </w:pPr>
                <w:r>
                  <w:rPr>
                    <w:rFonts w:ascii="Arial" w:hAnsi="Arial" w:cs="Arial"/>
                    <w:sz w:val="20"/>
                    <w:szCs w:val="20"/>
                  </w:rPr>
                  <w:t>6</w:t>
                </w:r>
                <w:r w:rsidR="0021529F">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2F3F7A6" w:rsidR="00DB4B2C" w:rsidRPr="00410502" w:rsidRDefault="00373EC3"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5F88E6" w:rsidR="00DB4B2C" w:rsidRPr="00410502" w:rsidRDefault="00373EC3"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A9EC0A" w:rsidR="00DB4B2C" w:rsidRPr="00410502" w:rsidRDefault="00373EC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B72FDC5" w:rsidR="00DB4B2C" w:rsidRPr="00410502" w:rsidRDefault="00373EC3"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75BBCE0" w:rsidR="00DB4B2C" w:rsidRPr="00410502" w:rsidRDefault="009A7F09" w:rsidP="006B2B65">
                <w:pPr>
                  <w:rPr>
                    <w:rFonts w:ascii="Arial" w:hAnsi="Arial" w:cs="Arial"/>
                    <w:sz w:val="20"/>
                    <w:szCs w:val="20"/>
                  </w:rPr>
                </w:pPr>
                <w:r>
                  <w:rPr>
                    <w:rFonts w:ascii="Arial" w:hAnsi="Arial" w:cs="Arial"/>
                    <w:sz w:val="20"/>
                    <w:szCs w:val="20"/>
                  </w:rPr>
                  <w:t>8-</w:t>
                </w:r>
                <w:r w:rsidR="00373EC3">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C30BFBD" w:rsidR="00DB4B2C" w:rsidRPr="00410502" w:rsidRDefault="00373EC3" w:rsidP="006B2B65">
                <w:pPr>
                  <w:rPr>
                    <w:rFonts w:ascii="Arial" w:hAnsi="Arial" w:cs="Arial"/>
                    <w:sz w:val="20"/>
                    <w:szCs w:val="20"/>
                  </w:rPr>
                </w:pPr>
                <w:r>
                  <w:rPr>
                    <w:rFonts w:ascii="Arial" w:hAnsi="Arial" w:cs="Arial"/>
                    <w:sz w:val="20"/>
                    <w:szCs w:val="20"/>
                  </w:rPr>
                  <w:t>9-1</w:t>
                </w:r>
                <w:r w:rsidR="001F59A0">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03FDE74" w:rsidR="00DB4B2C" w:rsidRPr="00410502" w:rsidRDefault="00373EC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55B5A93" w:rsidR="00DB4B2C" w:rsidRPr="00410502" w:rsidRDefault="00373EC3" w:rsidP="006B2B65">
                <w:pPr>
                  <w:rPr>
                    <w:rFonts w:ascii="Arial" w:hAnsi="Arial" w:cs="Arial"/>
                    <w:sz w:val="20"/>
                    <w:szCs w:val="20"/>
                  </w:rPr>
                </w:pPr>
                <w:r>
                  <w:rPr>
                    <w:rFonts w:ascii="Arial" w:hAnsi="Arial" w:cs="Arial"/>
                    <w:sz w:val="20"/>
                    <w:szCs w:val="20"/>
                  </w:rPr>
                  <w:t>9-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A875E53" w:rsidR="00DB4B2C" w:rsidRPr="00410502" w:rsidRDefault="00373EC3" w:rsidP="006B2B65">
                <w:pPr>
                  <w:rPr>
                    <w:rFonts w:ascii="Arial" w:hAnsi="Arial" w:cs="Arial"/>
                    <w:sz w:val="20"/>
                    <w:szCs w:val="20"/>
                  </w:rPr>
                </w:pPr>
                <w:r>
                  <w:rPr>
                    <w:rFonts w:ascii="Arial" w:hAnsi="Arial" w:cs="Arial"/>
                    <w:sz w:val="20"/>
                    <w:szCs w:val="20"/>
                  </w:rPr>
                  <w:t>9-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DC9BDC4" w:rsidR="00DB4B2C" w:rsidRPr="00410502" w:rsidRDefault="00373EC3"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659F8B" w:rsidR="00DB4B2C" w:rsidRPr="00410502" w:rsidRDefault="00373EC3" w:rsidP="006B2B65">
                <w:pPr>
                  <w:rPr>
                    <w:rFonts w:ascii="Arial" w:hAnsi="Arial" w:cs="Arial"/>
                    <w:sz w:val="20"/>
                    <w:szCs w:val="20"/>
                  </w:rPr>
                </w:pPr>
                <w:r>
                  <w:rPr>
                    <w:rFonts w:ascii="Arial" w:hAnsi="Arial" w:cs="Arial"/>
                    <w:sz w:val="20"/>
                    <w:szCs w:val="20"/>
                  </w:rPr>
                  <w:t>20</w:t>
                </w:r>
                <w:r w:rsidR="00387E72">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0C89614" w:rsidR="00DB4B2C" w:rsidRPr="00410502" w:rsidRDefault="00373EC3" w:rsidP="006B2B65">
                <w:pPr>
                  <w:rPr>
                    <w:rFonts w:ascii="Arial" w:hAnsi="Arial" w:cs="Arial"/>
                    <w:sz w:val="20"/>
                    <w:szCs w:val="20"/>
                  </w:rPr>
                </w:pPr>
                <w:r>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A050642" w:rsidR="00DB4B2C" w:rsidRPr="00410502" w:rsidRDefault="00373EC3"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F0656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5828D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16464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91EAB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8134625">
    <w:abstractNumId w:val="4"/>
  </w:num>
  <w:num w:numId="2" w16cid:durableId="262685989">
    <w:abstractNumId w:val="5"/>
  </w:num>
  <w:num w:numId="3" w16cid:durableId="2052142790">
    <w:abstractNumId w:val="7"/>
  </w:num>
  <w:num w:numId="4" w16cid:durableId="517756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25195834">
    <w:abstractNumId w:val="9"/>
  </w:num>
  <w:num w:numId="6" w16cid:durableId="1530725727">
    <w:abstractNumId w:val="8"/>
  </w:num>
  <w:num w:numId="7" w16cid:durableId="1002049203">
    <w:abstractNumId w:val="0"/>
  </w:num>
  <w:num w:numId="8" w16cid:durableId="1185704466">
    <w:abstractNumId w:val="6"/>
  </w:num>
  <w:num w:numId="9" w16cid:durableId="85805252">
    <w:abstractNumId w:val="2"/>
  </w:num>
  <w:num w:numId="10" w16cid:durableId="15316046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1505"/>
    <w:rsid w:val="0007150E"/>
    <w:rsid w:val="00102EB3"/>
    <w:rsid w:val="00105EFB"/>
    <w:rsid w:val="00114815"/>
    <w:rsid w:val="001200B5"/>
    <w:rsid w:val="00167758"/>
    <w:rsid w:val="00177075"/>
    <w:rsid w:val="00177DAD"/>
    <w:rsid w:val="001B33BA"/>
    <w:rsid w:val="001B77A0"/>
    <w:rsid w:val="001C610F"/>
    <w:rsid w:val="001C6DDD"/>
    <w:rsid w:val="001F59A0"/>
    <w:rsid w:val="002022D5"/>
    <w:rsid w:val="00213374"/>
    <w:rsid w:val="0021529F"/>
    <w:rsid w:val="00217418"/>
    <w:rsid w:val="002334AE"/>
    <w:rsid w:val="00242A48"/>
    <w:rsid w:val="00264424"/>
    <w:rsid w:val="00281BCD"/>
    <w:rsid w:val="002B476F"/>
    <w:rsid w:val="002F5FA3"/>
    <w:rsid w:val="002F73B3"/>
    <w:rsid w:val="00302934"/>
    <w:rsid w:val="00313A2A"/>
    <w:rsid w:val="00322A8A"/>
    <w:rsid w:val="00323E65"/>
    <w:rsid w:val="00330D4B"/>
    <w:rsid w:val="00334101"/>
    <w:rsid w:val="00347431"/>
    <w:rsid w:val="00373EC3"/>
    <w:rsid w:val="003851F2"/>
    <w:rsid w:val="00387E72"/>
    <w:rsid w:val="003B2237"/>
    <w:rsid w:val="003D1C59"/>
    <w:rsid w:val="003E68BD"/>
    <w:rsid w:val="003F0CA1"/>
    <w:rsid w:val="003F4381"/>
    <w:rsid w:val="00407446"/>
    <w:rsid w:val="00407858"/>
    <w:rsid w:val="004156DE"/>
    <w:rsid w:val="00452F6D"/>
    <w:rsid w:val="0046017E"/>
    <w:rsid w:val="0046461D"/>
    <w:rsid w:val="004770D8"/>
    <w:rsid w:val="00495A12"/>
    <w:rsid w:val="00497EFE"/>
    <w:rsid w:val="004B1930"/>
    <w:rsid w:val="004D3507"/>
    <w:rsid w:val="004E0449"/>
    <w:rsid w:val="004E66A9"/>
    <w:rsid w:val="004F5410"/>
    <w:rsid w:val="004F5660"/>
    <w:rsid w:val="00536F35"/>
    <w:rsid w:val="00552CC9"/>
    <w:rsid w:val="005608D7"/>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7387"/>
    <w:rsid w:val="006A24B8"/>
    <w:rsid w:val="006B2B65"/>
    <w:rsid w:val="006B716B"/>
    <w:rsid w:val="006C3476"/>
    <w:rsid w:val="007156FC"/>
    <w:rsid w:val="007559B7"/>
    <w:rsid w:val="00756A5C"/>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7F0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656E"/>
    <w:rsid w:val="00F63586"/>
    <w:rsid w:val="00F661BF"/>
    <w:rsid w:val="00F8401A"/>
    <w:rsid w:val="00F911F0"/>
    <w:rsid w:val="00FB5402"/>
    <w:rsid w:val="00FC2B3F"/>
    <w:rsid w:val="00FC68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C6DE65E0-9CF6-4A76-8E77-5AA17F28C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F73B3"/>
    <w:rsid w:val="00756A5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bfab6c4-b1e9-4c29-9949-b4fc09002170" xsi:nil="true"/>
    <lcf76f155ced4ddcb4097134ff3c332f xmlns="acbbbe12-362e-4098-ac1f-6be2cb462d7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299F91591FD8C4F975A55D5172C6823" ma:contentTypeVersion="13" ma:contentTypeDescription="Skapa ett nytt dokument." ma:contentTypeScope="" ma:versionID="524353aa52de8524f449667e5bb76b66">
  <xsd:schema xmlns:xsd="http://www.w3.org/2001/XMLSchema" xmlns:xs="http://www.w3.org/2001/XMLSchema" xmlns:p="http://schemas.microsoft.com/office/2006/metadata/properties" xmlns:ns2="acbbbe12-362e-4098-ac1f-6be2cb462d7c" xmlns:ns3="3bfab6c4-b1e9-4c29-9949-b4fc09002170" targetNamespace="http://schemas.microsoft.com/office/2006/metadata/properties" ma:root="true" ma:fieldsID="33f63047cad1ec2106626e71fa973d0c" ns2:_="" ns3:_="">
    <xsd:import namespace="acbbbe12-362e-4098-ac1f-6be2cb462d7c"/>
    <xsd:import namespace="3bfab6c4-b1e9-4c29-9949-b4fc0900217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bbbe12-362e-4098-ac1f-6be2cb462d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fab6c4-b1e9-4c29-9949-b4fc09002170"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TaxCatchAll" ma:index="14" nillable="true" ma:displayName="Taxonomy Catch All Column" ma:hidden="true" ma:list="{a8edc2b5-e30c-4c5a-a42b-f5a8b164f1ae}" ma:internalName="TaxCatchAll" ma:showField="CatchAllData" ma:web="3bfab6c4-b1e9-4c29-9949-b4fc090021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3bfab6c4-b1e9-4c29-9949-b4fc09002170"/>
    <ds:schemaRef ds:uri="acbbbe12-362e-4098-ac1f-6be2cb462d7c"/>
  </ds:schemaRefs>
</ds:datastoreItem>
</file>

<file path=customXml/itemProps2.xml><?xml version="1.0" encoding="utf-8"?>
<ds:datastoreItem xmlns:ds="http://schemas.openxmlformats.org/officeDocument/2006/customXml" ds:itemID="{AE4AAD45-3B36-468F-89B0-FDF84981D1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bbbe12-362e-4098-ac1f-6be2cb462d7c"/>
    <ds:schemaRef ds:uri="3bfab6c4-b1e9-4c29-9949-b4fc090021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0</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Xin Xia</cp:lastModifiedBy>
  <cp:revision>14</cp:revision>
  <cp:lastPrinted>2018-11-16T17:06:00Z</cp:lastPrinted>
  <dcterms:created xsi:type="dcterms:W3CDTF">2024-10-07T13:46:00Z</dcterms:created>
  <dcterms:modified xsi:type="dcterms:W3CDTF">2025-04-2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99F91591FD8C4F975A55D5172C6823</vt:lpwstr>
  </property>
  <property fmtid="{D5CDD505-2E9C-101B-9397-08002B2CF9AE}" pid="3" name="_dlc_DocIdItemGuid">
    <vt:lpwstr>32e73ba2-288c-46b3-8ad6-8d45118d5139</vt:lpwstr>
  </property>
</Properties>
</file>